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  <w:t>Table S6. New Castle-Ottawa Scoring of prognosis analysis for Studies Meeting Search Inclusion Criteria</w:t>
      </w:r>
    </w:p>
    <w:tbl>
      <w:tblPr>
        <w:tblStyle w:val="2"/>
        <w:tblW w:w="444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404"/>
        <w:gridCol w:w="2028"/>
        <w:gridCol w:w="1980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  <w:jc w:val="center"/>
        </w:trPr>
        <w:tc>
          <w:tcPr>
            <w:tcW w:w="13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7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ject Sele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4</w:t>
            </w:r>
          </w:p>
        </w:tc>
        <w:tc>
          <w:tcPr>
            <w:tcW w:w="10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2</w:t>
            </w:r>
          </w:p>
        </w:tc>
        <w:tc>
          <w:tcPr>
            <w:tcW w:w="10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ssment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 Max 3</w:t>
            </w:r>
          </w:p>
        </w:tc>
        <w:tc>
          <w:tcPr>
            <w:tcW w:w="7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3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ovich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0</w:t>
            </w:r>
          </w:p>
        </w:tc>
        <w:tc>
          <w:tcPr>
            <w:tcW w:w="7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stofanilli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d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ore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rage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p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g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lwiener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l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irez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ot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erga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eckstock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yes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k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sson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omi-Mou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wood et al, 200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rhade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les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3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yashi et 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1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color w:val="auto"/>
          <w:sz w:val="28"/>
          <w:szCs w:val="28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000000"/>
    <w:rsid w:val="0D797838"/>
    <w:rsid w:val="1DBB2016"/>
    <w:rsid w:val="1FF92E60"/>
    <w:rsid w:val="4B191EAF"/>
    <w:rsid w:val="4F2C4E99"/>
    <w:rsid w:val="4F6D4537"/>
    <w:rsid w:val="561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643</Characters>
  <Lines>0</Lines>
  <Paragraphs>0</Paragraphs>
  <TotalTime>1</TotalTime>
  <ScaleCrop>false</ScaleCrop>
  <LinksUpToDate>false</LinksUpToDate>
  <CharactersWithSpaces>735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21:45:00Z</dcterms:created>
  <dc:creator>Administrator</dc:creator>
  <cp:lastModifiedBy>美式美惨咯</cp:lastModifiedBy>
  <dcterms:modified xsi:type="dcterms:W3CDTF">2023-10-28T02:4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AC2472FC2F8243E38D81F87686A74CF1_12</vt:lpwstr>
  </property>
</Properties>
</file>